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9C1005" w14:textId="4C0CCBBF" w:rsidR="00114819" w:rsidRPr="000D4C21" w:rsidRDefault="00706458" w:rsidP="000D4C21">
      <w:pPr>
        <w:jc w:val="center"/>
        <w:rPr>
          <w:b/>
          <w:bCs/>
        </w:rPr>
      </w:pPr>
      <w:r w:rsidRPr="000D4C21">
        <w:rPr>
          <w:b/>
          <w:bCs/>
        </w:rPr>
        <w:t xml:space="preserve">QUESTIONÁRIO </w:t>
      </w:r>
    </w:p>
    <w:p w14:paraId="450B850A" w14:textId="77777777" w:rsidR="000D4C21" w:rsidRDefault="000D4C21" w:rsidP="000D4C21">
      <w:pPr>
        <w:jc w:val="both"/>
      </w:pPr>
    </w:p>
    <w:p w14:paraId="5DD805FF" w14:textId="36418B58" w:rsidR="00706458" w:rsidRDefault="00706458" w:rsidP="000D4C21">
      <w:pPr>
        <w:jc w:val="both"/>
      </w:pPr>
      <w:r>
        <w:t xml:space="preserve">Este questionário tem como objetivo avaliar a intervenção realizada a distância. As respostas a este questionário são, por isso, muito importantes para a melhoria da intervenção em situações similares. </w:t>
      </w:r>
    </w:p>
    <w:p w14:paraId="2C81B2A5" w14:textId="1A113A72" w:rsidR="00706458" w:rsidRDefault="00706458" w:rsidP="00706458"/>
    <w:p w14:paraId="716C891B" w14:textId="4CC69D2C" w:rsidR="00706458" w:rsidRDefault="003B1335" w:rsidP="002F1348">
      <w:pPr>
        <w:pStyle w:val="PargrafodaLista"/>
        <w:numPr>
          <w:ilvl w:val="0"/>
          <w:numId w:val="1"/>
        </w:numPr>
      </w:pPr>
      <w:r w:rsidRPr="003B1335">
        <w:t>O que foi trabalhado era adequado às caraterísticas do/a meu/minha educando/a.</w:t>
      </w:r>
    </w:p>
    <w:p w14:paraId="7A887713" w14:textId="253CE04D" w:rsidR="003B1335" w:rsidRDefault="003B1335" w:rsidP="002F1348">
      <w:pPr>
        <w:pStyle w:val="PargrafodaLista"/>
        <w:numPr>
          <w:ilvl w:val="0"/>
          <w:numId w:val="1"/>
        </w:numPr>
      </w:pPr>
      <w:r w:rsidRPr="003B1335">
        <w:t>Os materiais utilizados foram adequados e do agrado do/a meu/minha educando/a.</w:t>
      </w:r>
    </w:p>
    <w:p w14:paraId="55FB56F9" w14:textId="6B986F76" w:rsidR="00EF6ECF" w:rsidRDefault="00EF6ECF" w:rsidP="002F1348">
      <w:pPr>
        <w:pStyle w:val="PargrafodaLista"/>
        <w:numPr>
          <w:ilvl w:val="0"/>
          <w:numId w:val="1"/>
        </w:numPr>
      </w:pPr>
      <w:r w:rsidRPr="00EF6ECF">
        <w:t>O tempo que durava a intervenção foi adequado.</w:t>
      </w:r>
    </w:p>
    <w:p w14:paraId="3D6472B1" w14:textId="4263C49C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maneira como as sessões foram organizadas foi adequada.</w:t>
      </w:r>
    </w:p>
    <w:p w14:paraId="087A5CAF" w14:textId="7F1702D3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O/A meu/minha educando/a mostrava-se satisfeito/a nas sessões de intervenção.</w:t>
      </w:r>
    </w:p>
    <w:p w14:paraId="6DB1DE14" w14:textId="21DE6369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O/a meu/minha educando/a falava com colegas e connosco sobre o trabalho que realizava.</w:t>
      </w:r>
    </w:p>
    <w:p w14:paraId="67B139F3" w14:textId="32221B1B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O horário foi adequado à organização da vida familiar.</w:t>
      </w:r>
    </w:p>
    <w:p w14:paraId="6176A343" w14:textId="6AE9669D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utilização do computador e da internet foi possível e adequada.</w:t>
      </w:r>
    </w:p>
    <w:p w14:paraId="08AAE75F" w14:textId="1BCF3847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intervenção permitiu ao/</w:t>
      </w:r>
      <w:proofErr w:type="gramStart"/>
      <w:r w:rsidRPr="000D4C21">
        <w:t>à</w:t>
      </w:r>
      <w:proofErr w:type="gramEnd"/>
      <w:r w:rsidRPr="000D4C21">
        <w:t xml:space="preserve"> meu/minha educando/a relembrar conhecimentos anteriores.</w:t>
      </w:r>
    </w:p>
    <w:p w14:paraId="77AEB4E3" w14:textId="00FBAB99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intervenção permitiu ao/</w:t>
      </w:r>
      <w:proofErr w:type="gramStart"/>
      <w:r w:rsidRPr="000D4C21">
        <w:t>à</w:t>
      </w:r>
      <w:proofErr w:type="gramEnd"/>
      <w:r w:rsidRPr="000D4C21">
        <w:t xml:space="preserve"> meu/minha educando/a aprender melhor o que foi ensinado.</w:t>
      </w:r>
    </w:p>
    <w:p w14:paraId="51F2CE12" w14:textId="63BE9F16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intervenção permitiu que o/a meu/minha educando/a melhorasse ao nível da leitura.</w:t>
      </w:r>
    </w:p>
    <w:p w14:paraId="22E9FF50" w14:textId="78316950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intervenção permitiu que o/a meu/minha educando/a criasse o hábito de estudar em casa.</w:t>
      </w:r>
    </w:p>
    <w:p w14:paraId="294A9A91" w14:textId="3C6BEA20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mediadora organizou bem a intervenção.</w:t>
      </w:r>
    </w:p>
    <w:p w14:paraId="1301AB97" w14:textId="02815B8C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mediadora era clara relativamente ao que ia ser trabalhado.</w:t>
      </w:r>
    </w:p>
    <w:p w14:paraId="37A1C80D" w14:textId="7696C641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mediadora esclarecia as dúvidas que eram colocadas.</w:t>
      </w:r>
    </w:p>
    <w:p w14:paraId="1140B33D" w14:textId="4CB35501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A intervenção da mediadora contribuía para o interesse dos alunos sobre o que estavam a aprender.</w:t>
      </w:r>
    </w:p>
    <w:p w14:paraId="16D0E3C1" w14:textId="7630E882" w:rsidR="000D4C21" w:rsidRDefault="000D4C21" w:rsidP="002F1348">
      <w:pPr>
        <w:pStyle w:val="PargrafodaLista"/>
        <w:numPr>
          <w:ilvl w:val="0"/>
          <w:numId w:val="1"/>
        </w:numPr>
      </w:pPr>
      <w:r w:rsidRPr="000D4C21">
        <w:t>O trabalho da mediadora contribui para que o/a meu/minha educando/a melhorasse ao nível da leitura.</w:t>
      </w:r>
    </w:p>
    <w:sectPr w:rsidR="000D4C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F85455"/>
    <w:multiLevelType w:val="hybridMultilevel"/>
    <w:tmpl w:val="1D1AC518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458"/>
    <w:rsid w:val="000D4C21"/>
    <w:rsid w:val="00114819"/>
    <w:rsid w:val="002F1348"/>
    <w:rsid w:val="003B1335"/>
    <w:rsid w:val="00706458"/>
    <w:rsid w:val="008A52A9"/>
    <w:rsid w:val="00B34C58"/>
    <w:rsid w:val="00EF6ECF"/>
    <w:rsid w:val="00F0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8BC04"/>
  <w15:chartTrackingRefBased/>
  <w15:docId w15:val="{A15BD35C-A6AE-4F64-BF45-5EEC3EF80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064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229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ruz</dc:creator>
  <cp:keywords/>
  <dc:description/>
  <cp:lastModifiedBy>Irene</cp:lastModifiedBy>
  <cp:revision>4</cp:revision>
  <dcterms:created xsi:type="dcterms:W3CDTF">2022-03-22T10:17:00Z</dcterms:created>
  <dcterms:modified xsi:type="dcterms:W3CDTF">2022-03-22T10:34:00Z</dcterms:modified>
</cp:coreProperties>
</file>